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A0FC5" w14:textId="27244F88" w:rsidR="00DD5058" w:rsidRPr="00BF4B9F" w:rsidRDefault="00DD5058" w:rsidP="00DD505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F4B9F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  <w:r w:rsidR="00161B5C" w:rsidRPr="00BF4B9F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FB7E25" w:rsidRPr="00FB7E25">
        <w:rPr>
          <w:rFonts w:ascii="Times New Roman" w:eastAsia="Times New Roman" w:hAnsi="Times New Roman" w:cs="Times New Roman"/>
          <w:b/>
          <w:bCs/>
          <w:sz w:val="28"/>
          <w:szCs w:val="28"/>
        </w:rPr>
        <w:t>Lethal dog attacks on adult rhesus macaques (Macaca mulatta) in an anthropogenic landscape</w:t>
      </w:r>
    </w:p>
    <w:p w14:paraId="6D9BE3A3" w14:textId="0F7247DA" w:rsidR="00DD5058" w:rsidRPr="00DD5058" w:rsidRDefault="00DD5058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Bidisha Chakraborty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, Krishna Pithva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, Subham Mohanty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, Brenda McCowan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2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br/>
        <w:t>1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Department of Population Health &amp; Reproduction, School of Veterinary Medicine, University of California, Davis, CA, USA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br/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California National Primate Research Center, University of California, Davis, CA, USA</w:t>
      </w:r>
    </w:p>
    <w:p w14:paraId="1078D3B6" w14:textId="77777777" w:rsidR="00DD5058" w:rsidRDefault="00DD5058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Correspondence: Bidisha Chakraborty (ORCID ID: 0000-0003-2458-0647)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br/>
        <w:t xml:space="preserve">Department of Population Health &amp; Reproduction, School of Veterinary Medicine, University of California, Davis, CA, USA, email: </w:t>
      </w:r>
      <w:hyperlink r:id="rId4" w:history="1">
        <w:r w:rsidRPr="00DD5058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bchakraborty@ucdavis.edu</w:t>
        </w:r>
      </w:hyperlink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hyperlink r:id="rId5" w:history="1">
        <w:r w:rsidRPr="00DD5058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bidishac02@gmail.com</w:t>
        </w:r>
      </w:hyperlink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0BDC02FC" w14:textId="77777777" w:rsidR="00650AA5" w:rsidRDefault="00650AA5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6F381F2" w14:textId="07AA4F8D" w:rsidR="00DE3DD5" w:rsidRDefault="00756901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</w:t>
      </w:r>
      <w:r w:rsidR="00C330C8">
        <w:rPr>
          <w:rFonts w:ascii="Times New Roman" w:eastAsia="Times New Roman" w:hAnsi="Times New Roman" w:cs="Times New Roman"/>
          <w:b/>
          <w:sz w:val="24"/>
          <w:szCs w:val="24"/>
        </w:rPr>
        <w:t>igures:</w:t>
      </w:r>
    </w:p>
    <w:p w14:paraId="2A6F531B" w14:textId="1FD581C9" w:rsidR="00C330C8" w:rsidRPr="004A3E28" w:rsidRDefault="00C330C8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14AD2EA" wp14:editId="39127B36">
            <wp:extent cx="2915713" cy="2458085"/>
            <wp:effectExtent l="0" t="0" r="0" b="0"/>
            <wp:docPr id="312767686" name="Picture 14" descr="A monkey with a wound on its hea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767686" name="Picture 14" descr="A monkey with a wound on its hea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37" cy="246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7F42893" wp14:editId="24E842E5">
            <wp:extent cx="2865120" cy="2459229"/>
            <wp:effectExtent l="0" t="0" r="0" b="0"/>
            <wp:docPr id="502870985" name="Picture 13" descr="A monkey lying on its back in the gr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870985" name="Picture 13" descr="A monkey lying on its back in the gras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593" cy="2461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7D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0F79B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17D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A17D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A17D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isy’s injury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      </w:t>
      </w:r>
      <w:r w:rsidR="004A3E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17D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F79B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b</w:t>
      </w:r>
      <w:r w:rsidRPr="00A17D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A17D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Pr="00A17D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 deceased femal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’s corpse</w:t>
      </w:r>
      <w:r w:rsidRPr="00A17D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6D237C7F" w14:textId="625BB620" w:rsidR="00FA6A88" w:rsidRPr="00DD5058" w:rsidRDefault="00B66E2E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7366D0B9" wp14:editId="0175B9A2">
            <wp:extent cx="4624840" cy="3147695"/>
            <wp:effectExtent l="0" t="0" r="4445" b="0"/>
            <wp:docPr id="1571692422" name="Picture 1" descr="A monkey with a wound on its ba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692422" name="Picture 1" descr="A monkey with a wound on its back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6"/>
                    <a:stretch/>
                  </pic:blipFill>
                  <pic:spPr bwMode="auto">
                    <a:xfrm>
                      <a:off x="0" y="0"/>
                      <a:ext cx="4631105" cy="3151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A6A88">
        <w:rPr>
          <w:rFonts w:ascii="Times New Roman" w:eastAsia="Times New Roman" w:hAnsi="Times New Roman" w:cs="Times New Roman"/>
          <w:bCs/>
          <w:sz w:val="24"/>
          <w:szCs w:val="24"/>
        </w:rPr>
        <w:br/>
      </w:r>
      <w:r w:rsidR="00FA6A88" w:rsidRPr="00CB46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2A77F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A6A88" w:rsidRPr="00CB46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="00FA6A88" w:rsidRPr="00A17D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6A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r w:rsidR="00FA6A88" w:rsidRPr="00A17D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juries from the</w:t>
      </w:r>
      <w:r w:rsidR="00FA6A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og</w:t>
      </w:r>
      <w:r w:rsidR="00FA6A88" w:rsidRPr="00A17D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6A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tack</w:t>
      </w:r>
    </w:p>
    <w:sectPr w:rsidR="00FA6A88" w:rsidRPr="00DD5058" w:rsidSect="004A3E28">
      <w:pgSz w:w="12240" w:h="15840"/>
      <w:pgMar w:top="1440" w:right="1440" w:bottom="90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B3A"/>
    <w:rsid w:val="000621F8"/>
    <w:rsid w:val="00073629"/>
    <w:rsid w:val="000B7784"/>
    <w:rsid w:val="000E4132"/>
    <w:rsid w:val="000F79B7"/>
    <w:rsid w:val="00135228"/>
    <w:rsid w:val="00161B5C"/>
    <w:rsid w:val="002A77FA"/>
    <w:rsid w:val="002D5BF1"/>
    <w:rsid w:val="0034236B"/>
    <w:rsid w:val="00370482"/>
    <w:rsid w:val="00393392"/>
    <w:rsid w:val="003C3159"/>
    <w:rsid w:val="004A3E28"/>
    <w:rsid w:val="005B2DA9"/>
    <w:rsid w:val="00633E03"/>
    <w:rsid w:val="00650AA5"/>
    <w:rsid w:val="00705B65"/>
    <w:rsid w:val="00756901"/>
    <w:rsid w:val="007F3B3A"/>
    <w:rsid w:val="00837115"/>
    <w:rsid w:val="008C03A0"/>
    <w:rsid w:val="00A31229"/>
    <w:rsid w:val="00B21148"/>
    <w:rsid w:val="00B66E2E"/>
    <w:rsid w:val="00BE1463"/>
    <w:rsid w:val="00BF4B9F"/>
    <w:rsid w:val="00C330C8"/>
    <w:rsid w:val="00C82474"/>
    <w:rsid w:val="00D01549"/>
    <w:rsid w:val="00D864B7"/>
    <w:rsid w:val="00DD5058"/>
    <w:rsid w:val="00DE3DD5"/>
    <w:rsid w:val="00E10BC2"/>
    <w:rsid w:val="00FA6A88"/>
    <w:rsid w:val="00FB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9AF6"/>
  <w15:chartTrackingRefBased/>
  <w15:docId w15:val="{4CBC11CB-1423-4F31-9880-144CB595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122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5058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31229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table" w:styleId="TableGrid">
    <w:name w:val="Table Grid"/>
    <w:basedOn w:val="TableNormal"/>
    <w:uiPriority w:val="39"/>
    <w:rsid w:val="0013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50AA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3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bidishac02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bchakraborty@ucdavis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isha Chakraborty</dc:creator>
  <cp:keywords/>
  <dc:description/>
  <cp:lastModifiedBy>Bidisha Chakraborty</cp:lastModifiedBy>
  <cp:revision>27</cp:revision>
  <dcterms:created xsi:type="dcterms:W3CDTF">2023-07-31T23:56:00Z</dcterms:created>
  <dcterms:modified xsi:type="dcterms:W3CDTF">2023-12-28T15:41:00Z</dcterms:modified>
</cp:coreProperties>
</file>